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622" w:tblpY="725"/>
        <w:tblW w:w="1053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3"/>
        <w:gridCol w:w="709"/>
        <w:gridCol w:w="142"/>
        <w:gridCol w:w="551"/>
        <w:gridCol w:w="1708"/>
        <w:gridCol w:w="883"/>
        <w:gridCol w:w="38"/>
        <w:gridCol w:w="727"/>
        <w:gridCol w:w="1865"/>
        <w:gridCol w:w="1038"/>
        <w:gridCol w:w="38"/>
        <w:gridCol w:w="1134"/>
      </w:tblGrid>
      <w:tr w:rsidR="00AF0BAC" w:rsidRPr="00AF0BAC" w14:paraId="1041358A" w14:textId="77777777" w:rsidTr="007055E0">
        <w:trPr>
          <w:trHeight w:val="200"/>
        </w:trPr>
        <w:tc>
          <w:tcPr>
            <w:tcW w:w="10536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31D8B" w14:textId="77777777" w:rsidR="00AF0BAC" w:rsidRPr="00AF0BAC" w:rsidRDefault="00AF0BAC" w:rsidP="00055E34">
            <w:pPr>
              <w:rPr>
                <w:rFonts w:ascii="Arial" w:eastAsia="Times New Roman" w:hAnsi="Arial" w:cs="Arial"/>
                <w:lang w:val="en-US" w:eastAsia="it-IT"/>
              </w:rPr>
            </w:pPr>
            <w:r w:rsidRPr="00AF0BAC">
              <w:rPr>
                <w:rFonts w:ascii="Arial" w:eastAsia="Times New Roman" w:hAnsi="Arial" w:cs="Arial"/>
                <w:b/>
                <w:bCs/>
                <w:lang w:val="en-US" w:eastAsia="it-IT"/>
              </w:rPr>
              <w:t xml:space="preserve">Table EV2. Distribution of the 38 molecules </w:t>
            </w:r>
            <w:proofErr w:type="spellStart"/>
            <w:r w:rsidRPr="00AF0BAC">
              <w:rPr>
                <w:rFonts w:ascii="Arial" w:eastAsia="Times New Roman" w:hAnsi="Arial" w:cs="Arial"/>
                <w:b/>
                <w:bCs/>
                <w:lang w:val="en-US" w:eastAsia="it-IT"/>
              </w:rPr>
              <w:t>analyzed</w:t>
            </w:r>
            <w:proofErr w:type="spellEnd"/>
            <w:r w:rsidRPr="00AF0BAC">
              <w:rPr>
                <w:rFonts w:ascii="Arial" w:eastAsia="Times New Roman" w:hAnsi="Arial" w:cs="Arial"/>
                <w:b/>
                <w:bCs/>
                <w:lang w:val="en-US" w:eastAsia="it-IT"/>
              </w:rPr>
              <w:t xml:space="preserve"> in the screening phase.</w:t>
            </w:r>
          </w:p>
        </w:tc>
      </w:tr>
      <w:tr w:rsidR="00AF0BAC" w:rsidRPr="00AF0BAC" w14:paraId="6498C947" w14:textId="77777777" w:rsidTr="007055E0">
        <w:trPr>
          <w:trHeight w:val="432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FB305" w14:textId="77777777" w:rsidR="00935F6E" w:rsidRPr="00935F6E" w:rsidRDefault="00AF0BAC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troma-</w:t>
            </w:r>
            <w:proofErr w:type="spellStart"/>
            <w:r w:rsidR="00935F6E"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elated</w:t>
            </w:r>
            <w:proofErr w:type="spellEnd"/>
            <w:r w:rsidR="00935F6E"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935F6E"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olecul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39005" w14:textId="77777777" w:rsidR="00935F6E" w:rsidRPr="00935F6E" w:rsidRDefault="00935F6E" w:rsidP="007055E0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8FB6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1E50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ealthy</w:t>
            </w:r>
            <w:proofErr w:type="spellEnd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(16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D11F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62BC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DAC (25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B755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1A662" w14:textId="77777777" w:rsidR="00935F6E" w:rsidRPr="00935F6E" w:rsidRDefault="00935F6E" w:rsidP="00AF0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7055E0" w:rsidRPr="00AF0BAC" w14:paraId="5780431B" w14:textId="77777777" w:rsidTr="007055E0">
        <w:trPr>
          <w:trHeight w:val="308"/>
        </w:trPr>
        <w:tc>
          <w:tcPr>
            <w:tcW w:w="17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942A" w14:textId="77777777" w:rsidR="00935F6E" w:rsidRPr="00935F6E" w:rsidRDefault="00935F6E" w:rsidP="00055E34">
            <w:pPr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6F443" w14:textId="77777777" w:rsidR="00935F6E" w:rsidRPr="00935F6E" w:rsidRDefault="00935F6E" w:rsidP="00AF0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5827D" w14:textId="77777777" w:rsidR="00935F6E" w:rsidRPr="00935F6E" w:rsidRDefault="00935F6E" w:rsidP="00AF0BA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BA83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0FF4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(</w:t>
            </w: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Range</w:t>
            </w:r>
            <w:proofErr w:type="spellEnd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F051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S.D.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E30E3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4F2B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FA90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(</w:t>
            </w: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Range</w:t>
            </w:r>
            <w:proofErr w:type="spellEnd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03350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S.D.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600B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66F1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it-IT"/>
              </w:rPr>
            </w:pPr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p-</w:t>
            </w:r>
            <w:proofErr w:type="spellStart"/>
            <w:r w:rsidRPr="00935F6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eastAsia="it-IT"/>
              </w:rPr>
              <w:t>value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it-IT"/>
              </w:rPr>
              <w:t>(A)</w:t>
            </w:r>
          </w:p>
        </w:tc>
      </w:tr>
      <w:tr w:rsidR="007055E0" w:rsidRPr="00AF0BAC" w14:paraId="55471AAE" w14:textId="77777777" w:rsidTr="007055E0">
        <w:trPr>
          <w:trHeight w:val="21"/>
        </w:trPr>
        <w:tc>
          <w:tcPr>
            <w:tcW w:w="1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B51C6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D198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85E61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9740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.8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4DA4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87.7)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6B64C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2.56</w:t>
            </w:r>
          </w:p>
        </w:tc>
        <w:tc>
          <w:tcPr>
            <w:tcW w:w="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C8003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7DD5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7.6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31BF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6.5-614.1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47F9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12.67</w:t>
            </w:r>
          </w:p>
        </w:tc>
        <w:tc>
          <w:tcPr>
            <w:tcW w:w="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07C6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086F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</w:tr>
      <w:tr w:rsidR="007055E0" w:rsidRPr="00AF0BAC" w14:paraId="78306872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77AB3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Col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AF7A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C68B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AD9A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51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D927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87.3-367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8F08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9.2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FE7E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0246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55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1E9C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32.9-4361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12C2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97.9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810B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50A1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2</w:t>
            </w:r>
          </w:p>
        </w:tc>
      </w:tr>
      <w:tr w:rsidR="007055E0" w:rsidRPr="00AF0BAC" w14:paraId="2B2D342A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3CCAE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IM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0256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6989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87BA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1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B676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46.2-62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A3EF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.7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F840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977C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8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6039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46.9-136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36A1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3.6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6A4987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390F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7055E0" w:rsidRPr="00AF0BAC" w14:paraId="79FF731D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70056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484E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3AC14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657C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4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1441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3.9-80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EAB1A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8.4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6D18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1BE2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5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9A7C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6.4-223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6588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3.4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0229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AEC7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8</w:t>
            </w:r>
          </w:p>
        </w:tc>
      </w:tr>
      <w:tr w:rsidR="007055E0" w:rsidRPr="00AF0BAC" w14:paraId="5FCC2EB0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01B77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CC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A8ED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72D3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F7A8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BEF7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8.4-50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DCBE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3.2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4D89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66AC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19.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C390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3.4-1399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4935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13.9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63E1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9A49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9</w:t>
            </w:r>
          </w:p>
        </w:tc>
      </w:tr>
      <w:tr w:rsidR="007055E0" w:rsidRPr="00AF0BAC" w14:paraId="44DA8894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7FD1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IGFB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61FF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45BA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D269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DE0D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.4-36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C79996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.5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BBE2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B7E0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9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F409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.9-124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DBD7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3.3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A6B8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CDA9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14</w:t>
            </w:r>
          </w:p>
        </w:tc>
      </w:tr>
      <w:tr w:rsidR="007055E0" w:rsidRPr="00AF0BAC" w14:paraId="28CA0519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678A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PL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402F5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4A957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16A2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35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294F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8.5-197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99B20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7.2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0FAE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67FC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1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0EBE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71.9-316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6EB5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7.9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D01E9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2253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54</w:t>
            </w:r>
          </w:p>
        </w:tc>
      </w:tr>
      <w:tr w:rsidR="007055E0" w:rsidRPr="00AF0BAC" w14:paraId="44201397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25550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sICA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FFD7F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D333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3857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82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361E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01.0-331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F7537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4.9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0B5E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ECFD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78.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8F13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65.0-615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A404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7.1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04B8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DE67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61</w:t>
            </w:r>
          </w:p>
        </w:tc>
      </w:tr>
      <w:tr w:rsidR="007055E0" w:rsidRPr="00AF0BAC" w14:paraId="4B96B9D8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C5AF4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A06F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A717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7001D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1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2F7D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0.4-166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E99937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.2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7A4B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753E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99.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B9BB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61.0-52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1958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34.2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2E79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C3E1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64</w:t>
            </w:r>
          </w:p>
        </w:tc>
      </w:tr>
      <w:tr w:rsidR="007055E0" w:rsidRPr="00AF0BAC" w14:paraId="32CF2C55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463D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F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811A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A94A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69C9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85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254B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56.2-444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83CE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2.8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6517F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1699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49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C109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51.2-509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4F86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8.1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B2E6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0508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66</w:t>
            </w:r>
          </w:p>
        </w:tc>
      </w:tr>
      <w:tr w:rsidR="007055E0" w:rsidRPr="00AF0BAC" w14:paraId="209AB7F8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47D10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DGF-B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EB3E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80CF1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54E9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4FD4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3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55616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5EF9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4C7B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EDE9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9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D632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0A59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E032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120</w:t>
            </w:r>
          </w:p>
        </w:tc>
      </w:tr>
      <w:tr w:rsidR="007055E0" w:rsidRPr="00AF0BAC" w14:paraId="18C2631E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07AA9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IC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E8FD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215C3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2992B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9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E24C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58.4-178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6220F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8.6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5A0F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E20B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42.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0AE53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2.5-177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8B17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4.0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E1D4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69D0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125</w:t>
            </w:r>
          </w:p>
        </w:tc>
      </w:tr>
      <w:tr w:rsidR="007055E0" w:rsidRPr="00AF0BAC" w14:paraId="59286984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1465F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I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5952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7DD7F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9334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19C2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2.3-19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4FC70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1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328F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85CC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B591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1.3-19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4ABC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2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FD46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35F3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125</w:t>
            </w:r>
          </w:p>
        </w:tc>
      </w:tr>
      <w:tr w:rsidR="007055E0" w:rsidRPr="00AF0BAC" w14:paraId="4819CC1E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4D10E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sVCA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4F9B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C2C5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9E814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2D2B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2-1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EB9B3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E5EC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7C5C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C0F7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4-1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9C80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AB9B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4464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158</w:t>
            </w:r>
          </w:p>
        </w:tc>
      </w:tr>
      <w:tr w:rsidR="007055E0" w:rsidRPr="00AF0BAC" w14:paraId="60F14F20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87424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IGFB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C495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76F2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FA9A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5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CED0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.1-44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EBCBA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.1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AFD7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AAC8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1.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978E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0.5-64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0292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5.3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7CB4F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F5F2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161</w:t>
            </w:r>
          </w:p>
        </w:tc>
      </w:tr>
      <w:tr w:rsidR="007055E0" w:rsidRPr="00AF0BAC" w14:paraId="3CF7FB0A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56C3F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SPA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67CC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D107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5CA37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2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7824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1.3-138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D3E79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5.7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284A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77BD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0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7C9E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0.2-31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90C4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8.5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9524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5DD4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02</w:t>
            </w:r>
          </w:p>
        </w:tc>
      </w:tr>
      <w:tr w:rsidR="007055E0" w:rsidRPr="00AF0BAC" w14:paraId="16592335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67239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GF-β3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8A20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D2F5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E61B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88BE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0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1B89CF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2BE31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7182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7169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28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9969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8.0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81DCA3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A609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02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C)</w:t>
            </w:r>
          </w:p>
        </w:tc>
      </w:tr>
      <w:tr w:rsidR="007055E0" w:rsidRPr="00AF0BAC" w14:paraId="2E272108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A85655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CC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4EFE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4D9B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14F7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50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2907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09.4-196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C6E2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4.7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AE16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6036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2.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DA8A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20.1-25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B58B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2.5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76D1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050C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11</w:t>
            </w:r>
          </w:p>
        </w:tc>
      </w:tr>
      <w:tr w:rsidR="007055E0" w:rsidRPr="00AF0BAC" w14:paraId="72054C6F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B01BB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E23E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3F48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91EA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64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9182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323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047D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8.5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0DB5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CA44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03.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8014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180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4E7F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16.3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C2E46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1848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60</w:t>
            </w:r>
          </w:p>
        </w:tc>
      </w:tr>
      <w:tr w:rsidR="007055E0" w:rsidRPr="00AF0BAC" w14:paraId="343034D9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23D07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EDF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Serpin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C155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CE9E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7123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2E87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.6-10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D6D02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1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BB3A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7E3E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F3E1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4.2-11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E713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9476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53C1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281</w:t>
            </w:r>
          </w:p>
        </w:tc>
      </w:tr>
      <w:tr w:rsidR="007055E0" w:rsidRPr="00AF0BAC" w14:paraId="0025735B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83CA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GF-β2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C9C8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CCAA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7D8B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2A39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4-2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B15BA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D3EB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AAFA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202C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4-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11CA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416E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F10D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324</w:t>
            </w:r>
          </w:p>
        </w:tc>
      </w:tr>
      <w:tr w:rsidR="007055E0" w:rsidRPr="00AF0BAC" w14:paraId="19B9EF93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71179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Lam-P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61743" w14:textId="5368B92A" w:rsidR="00935F6E" w:rsidRPr="00935F6E" w:rsidRDefault="007055E0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U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</w:t>
            </w:r>
            <w:r w:rsidR="00935F6E"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7586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84DC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13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D833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8.8-458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FDBB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3.9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C527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59E4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96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955F2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62.1-1593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0742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14.2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5926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D574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352</w:t>
            </w:r>
          </w:p>
        </w:tc>
      </w:tr>
      <w:tr w:rsidR="007055E0" w:rsidRPr="00AF0BAC" w14:paraId="401967E6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89766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4D1F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897A7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1E92B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0824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7-3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1BB6C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006D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3091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0D75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6-4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183C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9A0C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A5F5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360</w:t>
            </w:r>
          </w:p>
        </w:tc>
      </w:tr>
      <w:tr w:rsidR="007055E0" w:rsidRPr="00AF0BAC" w14:paraId="062E9DB0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3B8B9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3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266B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AC48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277A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4871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.5-13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EBC3E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.0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8765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1671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D862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.8-13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025A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9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0C32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B2F9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383</w:t>
            </w:r>
          </w:p>
        </w:tc>
      </w:tr>
      <w:tr w:rsidR="007055E0" w:rsidRPr="00AF0BAC" w14:paraId="5A929580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421E2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CCN3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4B6B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3501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75787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3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B91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.6-21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200F2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.9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323C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FD7C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5519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5.2-23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471FF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.1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1021F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B211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410</w:t>
            </w:r>
          </w:p>
        </w:tc>
      </w:tr>
      <w:tr w:rsidR="007055E0" w:rsidRPr="00AF0BAC" w14:paraId="4E158A11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E376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CXCL7/NAP2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2127F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700A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FE86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33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4391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09.7-519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F40F5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20.3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BDEC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E681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97.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BEE2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5.8-695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B558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77.7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D31A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67899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491</w:t>
            </w:r>
          </w:p>
        </w:tc>
      </w:tr>
      <w:tr w:rsidR="007055E0" w:rsidRPr="00AF0BAC" w14:paraId="1F2287E0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E9AE6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GF-β1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9328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4887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3F6C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6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EF6F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.0-1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4AD22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.4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2B7B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1E8A1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4B7C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.1-4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2B06D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0.8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22CC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C19B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504</w:t>
            </w:r>
          </w:p>
        </w:tc>
      </w:tr>
      <w:tr w:rsidR="007055E0" w:rsidRPr="00AF0BAC" w14:paraId="4A90D584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3576C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F4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D82C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FF7F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9BF5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E44F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2-3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7D7BF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CA083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6B19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8766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6-7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41BC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95AA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7CAE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626</w:t>
            </w:r>
          </w:p>
        </w:tc>
      </w:tr>
      <w:tr w:rsidR="007055E0" w:rsidRPr="00AF0BAC" w14:paraId="3B2E934A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C069D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9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690D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EB5B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CDBE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9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7D2B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8.5-86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0F32A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9.9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D85F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8802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4.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895D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2.5-170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79D5E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1.1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0464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5DF2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635</w:t>
            </w:r>
          </w:p>
        </w:tc>
      </w:tr>
      <w:tr w:rsidR="007055E0" w:rsidRPr="00AF0BAC" w14:paraId="5DC2D28F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55999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α2M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DB02A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1596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F4F48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92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1640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46.0-623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76FCF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6.4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9171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6A9D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80.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F503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84.4-600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5FC9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65.8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905A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B943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646</w:t>
            </w:r>
          </w:p>
        </w:tc>
      </w:tr>
      <w:tr w:rsidR="007055E0" w:rsidRPr="00AF0BAC" w14:paraId="223F2623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48F18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FGF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248B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p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C426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C9D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28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9515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1033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1DC6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97.7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06AE9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263E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24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F120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2966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23A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78.9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1A88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C1A7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651</w:t>
            </w:r>
          </w:p>
        </w:tc>
      </w:tr>
      <w:tr w:rsidR="007055E0" w:rsidRPr="00AF0BAC" w14:paraId="7B415836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6D252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SP1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F8A2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µg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4B9E4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C15B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964D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.2-9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F879D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2929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F5F3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3794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2-2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12FA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EDC3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3C24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709</w:t>
            </w:r>
          </w:p>
        </w:tc>
      </w:tr>
      <w:tr w:rsidR="007055E0" w:rsidRPr="00AF0BAC" w14:paraId="4047A06D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20CD3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IGFBP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2C23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15700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37C7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6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B609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1.0-80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53587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8.8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3707C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F030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9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36C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121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C929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2.2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90FAB6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EC6A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717</w:t>
            </w:r>
          </w:p>
        </w:tc>
      </w:tr>
      <w:tr w:rsidR="007055E0" w:rsidRPr="00AF0BAC" w14:paraId="40C84CFB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25270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2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15F3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D9FBD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5CD5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60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30E2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7.7-150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27A3B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30.8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80CA3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59C17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8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02D4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9.7-91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4D87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3.2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18D32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F29EF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855</w:t>
            </w:r>
          </w:p>
        </w:tc>
      </w:tr>
      <w:tr w:rsidR="007055E0" w:rsidRPr="00AF0BAC" w14:paraId="13163459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E1352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TIMP2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81E55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0922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38B9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0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F7E0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39.1-62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24EF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7.2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5B7E8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2722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1.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27CD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40.9-61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B234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5.5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67AA5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BE9D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887</w:t>
            </w:r>
          </w:p>
        </w:tc>
      </w:tr>
      <w:tr w:rsidR="007055E0" w:rsidRPr="00AF0BAC" w14:paraId="1E03CD21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2F500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DDE37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BCCE8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0AC2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0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A60F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24.0-13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7A28D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4.1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3D07E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24060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89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C6B1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55.5-185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5C88B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8.3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B5F41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203A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42</w:t>
            </w:r>
          </w:p>
        </w:tc>
      </w:tr>
      <w:tr w:rsidR="007055E0" w:rsidRPr="00AF0BAC" w14:paraId="41389C3B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13732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MP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F2239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0D33B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42ED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61.8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5AE9E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14.1-502.4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8CC4C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98.47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264D7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34EC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58.5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28E8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0.0-766.7)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371BD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93.32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F5A8A" w14:textId="77777777" w:rsidR="00935F6E" w:rsidRPr="00935F6E" w:rsidRDefault="00935F6E" w:rsidP="00AF0BAC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15C24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58</w:t>
            </w:r>
          </w:p>
        </w:tc>
      </w:tr>
      <w:tr w:rsidR="007055E0" w:rsidRPr="00AF0BAC" w14:paraId="1C754365" w14:textId="77777777" w:rsidTr="007055E0">
        <w:trPr>
          <w:trHeight w:val="21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E6464" w14:textId="77777777" w:rsidR="00935F6E" w:rsidRPr="00935F6E" w:rsidRDefault="00935F6E" w:rsidP="00055E34">
            <w:pPr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VTN</w:t>
            </w:r>
            <w:r w:rsidRPr="00935F6E">
              <w:rPr>
                <w:rFonts w:ascii="Arial" w:hAnsi="Arial" w:cs="Arial"/>
                <w:color w:val="000000"/>
                <w:kern w:val="24"/>
                <w:position w:val="5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E2BD2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ng</w:t>
            </w:r>
            <w:proofErr w:type="spellEnd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3C27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7813A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1.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58AE7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91.0-263.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E8B12" w14:textId="77777777" w:rsidR="00935F6E" w:rsidRPr="00935F6E" w:rsidRDefault="00935F6E" w:rsidP="00AF0BAC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42.81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A127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46D9F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160.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E64A6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(102.2-214.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7FFC1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28.38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B8BF3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48DEC" w14:textId="77777777" w:rsidR="00935F6E" w:rsidRPr="00935F6E" w:rsidRDefault="00935F6E" w:rsidP="00AF0BAC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935F6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0.961</w:t>
            </w:r>
          </w:p>
        </w:tc>
      </w:tr>
      <w:tr w:rsidR="00055E34" w:rsidRPr="00AF0BAC" w14:paraId="0387435C" w14:textId="77777777" w:rsidTr="004966E6">
        <w:trPr>
          <w:trHeight w:val="1410"/>
        </w:trPr>
        <w:tc>
          <w:tcPr>
            <w:tcW w:w="1053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9A7370E" w14:textId="77777777" w:rsidR="00055E34" w:rsidRPr="00AF0BAC" w:rsidRDefault="00055E34" w:rsidP="00055E34">
            <w:pPr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 xml:space="preserve">(A) 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p value from 1 </w:t>
            </w:r>
            <w:proofErr w:type="spellStart"/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.f.</w:t>
            </w:r>
            <w:proofErr w:type="spellEnd"/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Wald 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χ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 for association with outcome.</w:t>
            </w:r>
          </w:p>
          <w:p w14:paraId="7EF80B38" w14:textId="77777777" w:rsidR="00433415" w:rsidRPr="00AF0BAC" w:rsidRDefault="00433415" w:rsidP="00433415">
            <w:pPr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 xml:space="preserve">(B) 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troma-related molecules with more than 10% of missing values screened out from the variable reduction process.</w:t>
            </w:r>
          </w:p>
          <w:p w14:paraId="0CD35C35" w14:textId="77777777" w:rsidR="00AF0BAC" w:rsidRPr="00AF0BAC" w:rsidRDefault="00AF0BAC" w:rsidP="00AF0BAC">
            <w:pPr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 xml:space="preserve">(C) 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Because complete or quasi-complete separation of data points was detected the Wilcoxon rank-sum test was used instead of the Wald 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it-IT"/>
              </w:rPr>
              <w:t>χ</w:t>
            </w:r>
            <w:r w:rsidRPr="00AF0BA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 test.</w:t>
            </w:r>
          </w:p>
          <w:p w14:paraId="23851048" w14:textId="77777777" w:rsidR="00055E34" w:rsidRPr="00AF0BAC" w:rsidRDefault="00055E34" w:rsidP="00055E34">
            <w:pPr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  <w:p w14:paraId="42CE6862" w14:textId="77777777" w:rsidR="00055E34" w:rsidRPr="00AF0BAC" w:rsidRDefault="00055E34" w:rsidP="00055E34">
            <w:pPr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055E34" w:rsidRPr="00AF0BAC" w14:paraId="7ECD2826" w14:textId="77777777" w:rsidTr="004966E6">
        <w:trPr>
          <w:trHeight w:val="175"/>
        </w:trPr>
        <w:tc>
          <w:tcPr>
            <w:tcW w:w="10536" w:type="dxa"/>
            <w:gridSpan w:val="12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2FC608" w14:textId="77777777" w:rsidR="00055E34" w:rsidRPr="00AF0BAC" w:rsidRDefault="00055E34" w:rsidP="00055E34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055E34" w:rsidRPr="00AF0BAC" w14:paraId="1416F987" w14:textId="77777777" w:rsidTr="007055E0">
        <w:trPr>
          <w:trHeight w:val="21"/>
        </w:trPr>
        <w:tc>
          <w:tcPr>
            <w:tcW w:w="10536" w:type="dxa"/>
            <w:gridSpan w:val="12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8A34C4" w14:textId="77777777" w:rsidR="00055E34" w:rsidRPr="00AF0BAC" w:rsidRDefault="00055E34" w:rsidP="00055E34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</w:tbl>
    <w:p w14:paraId="506F7DF8" w14:textId="77777777" w:rsidR="002D1576" w:rsidRPr="00AF0BAC" w:rsidRDefault="00444970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2D1576" w:rsidRPr="00AF0BAC" w:rsidSect="001F62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4960A" w14:textId="77777777" w:rsidR="00444970" w:rsidRDefault="00444970" w:rsidP="00AF0BAC">
      <w:r>
        <w:separator/>
      </w:r>
    </w:p>
  </w:endnote>
  <w:endnote w:type="continuationSeparator" w:id="0">
    <w:p w14:paraId="2F80902F" w14:textId="77777777" w:rsidR="00444970" w:rsidRDefault="00444970" w:rsidP="00AF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94020" w14:textId="77777777" w:rsidR="00444970" w:rsidRDefault="00444970" w:rsidP="00AF0BAC">
      <w:r>
        <w:separator/>
      </w:r>
    </w:p>
  </w:footnote>
  <w:footnote w:type="continuationSeparator" w:id="0">
    <w:p w14:paraId="3FC711E6" w14:textId="77777777" w:rsidR="00444970" w:rsidRDefault="00444970" w:rsidP="00AF0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F6E"/>
    <w:rsid w:val="00055E34"/>
    <w:rsid w:val="001F6252"/>
    <w:rsid w:val="00433415"/>
    <w:rsid w:val="00444970"/>
    <w:rsid w:val="004966E6"/>
    <w:rsid w:val="007055E0"/>
    <w:rsid w:val="00935F6E"/>
    <w:rsid w:val="00AF0BAC"/>
    <w:rsid w:val="00B0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184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35F6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055E3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AF0BA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0BAC"/>
  </w:style>
  <w:style w:type="paragraph" w:styleId="Pidipagina">
    <w:name w:val="footer"/>
    <w:basedOn w:val="Normale"/>
    <w:link w:val="PidipaginaCarattere"/>
    <w:uiPriority w:val="99"/>
    <w:unhideWhenUsed/>
    <w:rsid w:val="00AF0BA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8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70</Words>
  <Characters>268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8-05-21T08:15:00Z</dcterms:created>
  <dcterms:modified xsi:type="dcterms:W3CDTF">2018-05-21T08:45:00Z</dcterms:modified>
</cp:coreProperties>
</file>